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6BD" w:rsidRDefault="00BE36BD">
      <w:pPr>
        <w:rPr>
          <w:rFonts w:ascii="Times New Roman" w:hAnsi="Times New Roman" w:cs="Times New Roman"/>
          <w:sz w:val="24"/>
          <w:szCs w:val="18"/>
          <w:shd w:val="clear" w:color="auto" w:fill="FFFFFF"/>
        </w:rPr>
      </w:pPr>
      <w:bookmarkStart w:id="0" w:name="_GoBack"/>
      <w:bookmarkEnd w:id="0"/>
    </w:p>
    <w:tbl>
      <w:tblPr>
        <w:tblStyle w:val="Tabelacomgrelha"/>
        <w:tblW w:w="13089" w:type="dxa"/>
        <w:jc w:val="center"/>
        <w:tblInd w:w="-3080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24"/>
        <w:gridCol w:w="993"/>
        <w:gridCol w:w="992"/>
        <w:gridCol w:w="1227"/>
        <w:gridCol w:w="1183"/>
        <w:gridCol w:w="1361"/>
        <w:gridCol w:w="1258"/>
        <w:gridCol w:w="1276"/>
        <w:gridCol w:w="1275"/>
      </w:tblGrid>
      <w:tr w:rsidR="007F2DE3" w:rsidRPr="005E4B7A" w:rsidTr="006D648C">
        <w:trPr>
          <w:jc w:val="center"/>
        </w:trPr>
        <w:tc>
          <w:tcPr>
            <w:tcW w:w="35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e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2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e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2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4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18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5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36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9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  <w:tc>
          <w:tcPr>
            <w:tcW w:w="125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(*)</w:t>
            </w:r>
            <w:r w:rsidR="007867F3"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10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Northern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elephant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1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  <w:tc>
          <w:tcPr>
            <w:tcW w:w="1275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7F2DE3" w:rsidRPr="008341B8" w:rsidRDefault="0055317B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7F2DE3" w:rsidRPr="008341B8">
              <w:rPr>
                <w:rFonts w:ascii="Times New Roman" w:hAnsi="Times New Roman" w:cs="Times New Roman"/>
                <w:sz w:val="16"/>
                <w:szCs w:val="18"/>
              </w:rPr>
              <w:t>UiT12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bottom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KY382358.2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e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993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7%</w:t>
            </w:r>
          </w:p>
        </w:tc>
        <w:tc>
          <w:tcPr>
            <w:tcW w:w="99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7%</w:t>
            </w:r>
          </w:p>
        </w:tc>
        <w:tc>
          <w:tcPr>
            <w:tcW w:w="122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40%</w:t>
            </w:r>
          </w:p>
        </w:tc>
        <w:tc>
          <w:tcPr>
            <w:tcW w:w="118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471C4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41%</w:t>
            </w:r>
          </w:p>
        </w:tc>
        <w:tc>
          <w:tcPr>
            <w:tcW w:w="136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8%</w:t>
            </w:r>
          </w:p>
        </w:tc>
        <w:tc>
          <w:tcPr>
            <w:tcW w:w="125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A97D7D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4%</w:t>
            </w:r>
          </w:p>
        </w:tc>
        <w:tc>
          <w:tcPr>
            <w:tcW w:w="127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C6D92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4%</w:t>
            </w:r>
          </w:p>
        </w:tc>
        <w:tc>
          <w:tcPr>
            <w:tcW w:w="127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6C6D92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6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952939.1</w:t>
            </w:r>
          </w:p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7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7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471C4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8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A97D7D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C6D92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5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6C6D92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57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202293.1</w:t>
            </w:r>
          </w:p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7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7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8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471C4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80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8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C6D92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4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6C6D92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36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780678.1</w:t>
            </w:r>
          </w:p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potted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18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18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0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471C4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02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19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17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17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18%</w:t>
            </w:r>
          </w:p>
        </w:tc>
      </w:tr>
      <w:tr w:rsidR="007F2DE3" w:rsidRPr="005E4B7A" w:rsidTr="00A35363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952945.1</w:t>
            </w:r>
          </w:p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telle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78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78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2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471C4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23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99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96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96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98%</w:t>
            </w:r>
          </w:p>
        </w:tc>
      </w:tr>
      <w:tr w:rsidR="00742AD4" w:rsidRPr="005E4B7A" w:rsidTr="00A35363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single" w:sz="12" w:space="0" w:color="000000" w:themeColor="text1"/>
            </w:tcBorders>
            <w:vAlign w:val="center"/>
          </w:tcPr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952942.1</w:t>
            </w:r>
          </w:p>
          <w:p w:rsidR="007F2DE3" w:rsidRPr="008341B8" w:rsidRDefault="007F2DE3" w:rsidP="00DC05F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telle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77.96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77.96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0.43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471C4C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78.54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78.09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79.69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0.04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0.04%</w:t>
            </w:r>
          </w:p>
        </w:tc>
      </w:tr>
      <w:tr w:rsidR="007F2DE3" w:rsidRPr="005E4B7A" w:rsidTr="00A35363">
        <w:trPr>
          <w:jc w:val="center"/>
        </w:trPr>
        <w:tc>
          <w:tcPr>
            <w:tcW w:w="3524" w:type="dxa"/>
            <w:tcBorders>
              <w:top w:val="single" w:sz="12" w:space="0" w:color="000000" w:themeColor="text1"/>
              <w:bottom w:val="dotted" w:sz="4" w:space="0" w:color="auto"/>
            </w:tcBorders>
            <w:vAlign w:val="center"/>
          </w:tcPr>
          <w:p w:rsidR="007F2DE3" w:rsidRPr="008341B8" w:rsidRDefault="00E264A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GQ329670.1; MH169578.1; MH169572.1; MH169577.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PCPV -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umans</w:t>
            </w:r>
            <w:proofErr w:type="spellEnd"/>
          </w:p>
        </w:tc>
        <w:tc>
          <w:tcPr>
            <w:tcW w:w="993" w:type="dxa"/>
            <w:tcBorders>
              <w:top w:val="single" w:sz="12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264A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4%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4%</w:t>
            </w:r>
          </w:p>
        </w:tc>
        <w:tc>
          <w:tcPr>
            <w:tcW w:w="1227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50% - 82.04%</w:t>
            </w:r>
          </w:p>
        </w:tc>
        <w:tc>
          <w:tcPr>
            <w:tcW w:w="1183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84BB3" w:rsidP="00E84BB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81.50%- </w:t>
            </w:r>
            <w:r w:rsidR="00471C4C" w:rsidRPr="008341B8">
              <w:rPr>
                <w:rFonts w:ascii="Times New Roman" w:hAnsi="Times New Roman" w:cs="Times New Roman"/>
                <w:sz w:val="16"/>
                <w:szCs w:val="18"/>
              </w:rPr>
              <w:t>82.48%</w:t>
            </w:r>
          </w:p>
        </w:tc>
        <w:tc>
          <w:tcPr>
            <w:tcW w:w="1361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02%-81.74%</w:t>
            </w:r>
          </w:p>
        </w:tc>
        <w:tc>
          <w:tcPr>
            <w:tcW w:w="1258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38%-82.01%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37%-82.16%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53%-82.27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E264A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MG674916.2; KP010353.1; KP010354.1; KP010355.1; KP010356.1; AY386364.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FV -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oats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264AC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4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4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4%-82.24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84BB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2.21%-82.48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54%-81.74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0%-82.01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78%-82.19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9C766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9%-82.30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MN331655.1; MN389453.1; DQ184476.1; U49979.1; MG712417.1; HM133903.1; KY053526.1; MN454854.1; AY386263.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FV-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heep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264AC" w:rsidP="00E84BB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</w:t>
            </w:r>
            <w:r w:rsidR="00B47BD9" w:rsidRPr="008341B8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2%</w:t>
            </w:r>
            <w:r w:rsidR="00B47BD9" w:rsidRPr="008341B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4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02%-81.84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F61E98" w:rsidP="00F61E9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44%</w:t>
            </w:r>
            <w:r w:rsidR="00363489" w:rsidRPr="008341B8">
              <w:rPr>
                <w:rFonts w:ascii="Times New Roman" w:hAnsi="Times New Roman" w:cs="Times New Roman"/>
                <w:sz w:val="16"/>
                <w:szCs w:val="18"/>
              </w:rPr>
              <w:t>-82.24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84BB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9%-82.48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93%-81.74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17%-82.01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1425CF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37%-</w:t>
            </w:r>
            <w:r w:rsidR="009C7668" w:rsidRPr="008341B8">
              <w:rPr>
                <w:rFonts w:ascii="Times New Roman" w:hAnsi="Times New Roman" w:cs="Times New Roman"/>
                <w:sz w:val="16"/>
                <w:szCs w:val="18"/>
              </w:rPr>
              <w:t>82.19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1425CF" w:rsidP="00142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48%-82.30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KF837136.1; LR594616.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FV-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umans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B47BD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43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43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F61E9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4%- 81.84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E84BB3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9%-</w:t>
            </w:r>
            <w:r w:rsidR="00D16BF5" w:rsidRPr="008341B8">
              <w:rPr>
                <w:rFonts w:ascii="Times New Roman" w:hAnsi="Times New Roman" w:cs="Times New Roman"/>
                <w:sz w:val="16"/>
                <w:szCs w:val="18"/>
              </w:rPr>
              <w:t>82.09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304DE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14%-81.34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38%-81.59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1425CF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57%-81.78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1425CF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9%-81.89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7F2DE3" w:rsidP="007F2DE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MN316550.1; MN316552.1; MN316553.1; MN316555.1</w:t>
            </w:r>
          </w:p>
          <w:p w:rsidR="007F2DE3" w:rsidRPr="008341B8" w:rsidRDefault="007F2DE3" w:rsidP="005C6F0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FV -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Muskoxen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B47BD9" w:rsidP="00E84BB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18%-80.91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18</w:t>
            </w:r>
            <w:r w:rsidR="00E84BB3" w:rsidRPr="008341B8">
              <w:rPr>
                <w:rFonts w:ascii="Times New Roman" w:hAnsi="Times New Roman" w:cs="Times New Roman"/>
                <w:sz w:val="16"/>
                <w:szCs w:val="18"/>
              </w:rPr>
              <w:t>%</w:t>
            </w: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-80.91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F61E98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65%-80.9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D16BF5" w:rsidP="00D16B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65%-81.33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C601EF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18</w:t>
            </w:r>
            <w:r w:rsidR="003304DE" w:rsidRPr="008341B8">
              <w:rPr>
                <w:rFonts w:ascii="Times New Roman" w:hAnsi="Times New Roman" w:cs="Times New Roman"/>
                <w:sz w:val="16"/>
                <w:szCs w:val="18"/>
              </w:rPr>
              <w:t>%-80.68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33967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18%-80.88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1425CF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18%-80.75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7F2DE3" w:rsidRPr="008341B8" w:rsidRDefault="001425CF" w:rsidP="005C6F0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18%-80.88%</w:t>
            </w:r>
          </w:p>
        </w:tc>
      </w:tr>
      <w:tr w:rsidR="007F2DE3" w:rsidRPr="005E4B7A" w:rsidTr="006D648C">
        <w:trPr>
          <w:jc w:val="center"/>
        </w:trPr>
        <w:tc>
          <w:tcPr>
            <w:tcW w:w="3524" w:type="dxa"/>
            <w:tcBorders>
              <w:top w:val="dotted" w:sz="4" w:space="0" w:color="auto"/>
            </w:tcBorders>
            <w:vAlign w:val="center"/>
          </w:tcPr>
          <w:p w:rsidR="007F2DE3" w:rsidRPr="008341B8" w:rsidRDefault="007F2DE3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MH169570.1; MH169571.1 </w:t>
            </w:r>
          </w:p>
          <w:p w:rsidR="007F2DE3" w:rsidRPr="008341B8" w:rsidRDefault="007F2DE3" w:rsidP="007867F3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BPSV -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umans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B47BD9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3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363489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3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F61E98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4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D16BF5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9%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7F2DE3" w:rsidRPr="008341B8" w:rsidRDefault="00C601EF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43%</w:t>
            </w:r>
          </w:p>
        </w:tc>
        <w:tc>
          <w:tcPr>
            <w:tcW w:w="125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612BB2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80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F2DE3" w:rsidRPr="008341B8" w:rsidRDefault="001425CF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95%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7F2DE3" w:rsidRPr="008341B8" w:rsidRDefault="001425CF" w:rsidP="007867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2.06%</w:t>
            </w:r>
          </w:p>
        </w:tc>
      </w:tr>
    </w:tbl>
    <w:p w:rsidR="006D648C" w:rsidRPr="006D648C" w:rsidRDefault="006D648C" w:rsidP="007867F3">
      <w:pPr>
        <w:spacing w:after="0"/>
        <w:jc w:val="both"/>
        <w:rPr>
          <w:rFonts w:ascii="Times New Roman" w:hAnsi="Times New Roman" w:cs="Times New Roman"/>
          <w:b/>
          <w:sz w:val="2"/>
          <w:szCs w:val="18"/>
          <w:shd w:val="clear" w:color="auto" w:fill="FFFFFF"/>
        </w:rPr>
      </w:pPr>
    </w:p>
    <w:p w:rsidR="005B4FA4" w:rsidRPr="008341B8" w:rsidRDefault="0086295D" w:rsidP="007867F3">
      <w:pPr>
        <w:spacing w:after="0"/>
        <w:jc w:val="both"/>
        <w:rPr>
          <w:rFonts w:ascii="Times New Roman" w:hAnsi="Times New Roman" w:cs="Times New Roman"/>
          <w:b/>
          <w:sz w:val="16"/>
          <w:szCs w:val="18"/>
        </w:rPr>
      </w:pPr>
      <w:proofErr w:type="spellStart"/>
      <w:r w:rsidRPr="008341B8">
        <w:rPr>
          <w:rFonts w:ascii="Times New Roman" w:hAnsi="Times New Roman" w:cs="Times New Roman"/>
          <w:b/>
          <w:szCs w:val="18"/>
          <w:shd w:val="clear" w:color="auto" w:fill="FFFFFF"/>
        </w:rPr>
        <w:t>Supplementary</w:t>
      </w:r>
      <w:proofErr w:type="spellEnd"/>
      <w:r w:rsidRPr="008341B8">
        <w:rPr>
          <w:rFonts w:ascii="Times New Roman" w:hAnsi="Times New Roman" w:cs="Times New Roman"/>
          <w:b/>
          <w:szCs w:val="18"/>
          <w:shd w:val="clear" w:color="auto" w:fill="FFFFFF"/>
        </w:rPr>
        <w:t xml:space="preserve"> </w:t>
      </w:r>
      <w:proofErr w:type="spellStart"/>
      <w:r w:rsidR="00742AD4" w:rsidRPr="008341B8">
        <w:rPr>
          <w:rFonts w:ascii="Times New Roman" w:hAnsi="Times New Roman" w:cs="Times New Roman"/>
          <w:b/>
          <w:szCs w:val="18"/>
          <w:shd w:val="clear" w:color="auto" w:fill="FFFFFF"/>
        </w:rPr>
        <w:t>Table</w:t>
      </w:r>
      <w:proofErr w:type="spellEnd"/>
      <w:r w:rsidR="00742AD4" w:rsidRPr="008341B8">
        <w:rPr>
          <w:rFonts w:ascii="Times New Roman" w:hAnsi="Times New Roman" w:cs="Times New Roman"/>
          <w:b/>
          <w:szCs w:val="18"/>
          <w:shd w:val="clear" w:color="auto" w:fill="FFFFFF"/>
        </w:rPr>
        <w:t xml:space="preserve"> 2.</w:t>
      </w:r>
      <w:r w:rsidR="00742AD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BF6C12" w:rsidRPr="008341B8">
        <w:rPr>
          <w:rFonts w:ascii="Times New Roman" w:hAnsi="Times New Roman" w:cs="Times New Roman"/>
          <w:szCs w:val="18"/>
          <w:shd w:val="clear" w:color="auto" w:fill="FFFFFF"/>
        </w:rPr>
        <w:t>T</w:t>
      </w:r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h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BLAST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nucleotide</w:t>
      </w:r>
      <w:proofErr w:type="spellEnd"/>
      <w:r w:rsidR="00BF6C12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BF6C12" w:rsidRPr="008341B8">
        <w:rPr>
          <w:rFonts w:ascii="Times New Roman" w:hAnsi="Times New Roman" w:cs="Times New Roman"/>
          <w:szCs w:val="18"/>
          <w:shd w:val="clear" w:color="auto" w:fill="FFFFFF"/>
        </w:rPr>
        <w:t>identity</w:t>
      </w:r>
      <w:proofErr w:type="spellEnd"/>
      <w:r w:rsidR="00BF6C12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percentag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between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the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sequences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of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the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gramStart"/>
      <w:r w:rsidR="006D648C" w:rsidRPr="008341B8">
        <w:rPr>
          <w:rFonts w:ascii="Times New Roman" w:hAnsi="Times New Roman" w:cs="Times New Roman"/>
          <w:i/>
          <w:szCs w:val="18"/>
          <w:shd w:val="clear" w:color="auto" w:fill="FFFFFF"/>
        </w:rPr>
        <w:t>DNA</w:t>
      </w:r>
      <w:proofErr w:type="gramEnd"/>
      <w:r w:rsidR="006D648C" w:rsidRPr="008341B8">
        <w:rPr>
          <w:rFonts w:ascii="Times New Roman" w:hAnsi="Times New Roman" w:cs="Times New Roman"/>
          <w:i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i/>
          <w:szCs w:val="18"/>
          <w:shd w:val="clear" w:color="auto" w:fill="FFFFFF"/>
        </w:rPr>
        <w:t>polymerase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gene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obtained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i</w:t>
      </w:r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n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this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study</w:t>
      </w:r>
      <w:proofErr w:type="spellEnd"/>
      <w:r w:rsidR="0055317B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(*)</w:t>
      </w:r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and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corresponding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parapoxvirus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sequences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>from</w:t>
      </w:r>
      <w:proofErr w:type="spellEnd"/>
      <w:r w:rsidR="006D648C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>pinniped</w:t>
      </w:r>
      <w:proofErr w:type="spellEnd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>and</w:t>
      </w:r>
      <w:proofErr w:type="spellEnd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>terrestrial</w:t>
      </w:r>
      <w:proofErr w:type="spellEnd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>hosts</w:t>
      </w:r>
      <w:proofErr w:type="spellEnd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>published</w:t>
      </w:r>
      <w:proofErr w:type="spellEnd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in GenBank </w:t>
      </w:r>
      <w:proofErr w:type="spellStart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>database</w:t>
      </w:r>
      <w:proofErr w:type="spellEnd"/>
      <w:r w:rsidR="006D648C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.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Highlighted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are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nucleotide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identity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percentages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between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Steller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sea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lion</w:t>
      </w:r>
      <w:proofErr w:type="spellEnd"/>
      <w:r w:rsidR="005B4FA4" w:rsidRPr="008341B8">
        <w:rPr>
          <w:rFonts w:ascii="Times New Roman" w:hAnsi="Times New Roman" w:cs="Times New Roman"/>
          <w:b/>
          <w:szCs w:val="24"/>
        </w:rPr>
        <w:t xml:space="preserve"> </w:t>
      </w:r>
      <w:r w:rsidR="005B4FA4" w:rsidRPr="008341B8">
        <w:rPr>
          <w:rFonts w:ascii="Times New Roman" w:hAnsi="Times New Roman" w:cs="Times New Roman"/>
          <w:szCs w:val="24"/>
        </w:rPr>
        <w:t xml:space="preserve">AY952942.1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and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the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sequences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obtained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in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this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</w:rPr>
        <w:t>study</w:t>
      </w:r>
      <w:proofErr w:type="spellEnd"/>
      <w:r w:rsidR="005B4FA4" w:rsidRPr="008341B8">
        <w:rPr>
          <w:rFonts w:ascii="Times New Roman" w:hAnsi="Times New Roman" w:cs="Times New Roman"/>
          <w:szCs w:val="24"/>
        </w:rPr>
        <w:t>.</w:t>
      </w:r>
    </w:p>
    <w:p w:rsidR="005B4FA4" w:rsidRDefault="005B4FA4" w:rsidP="005B4FA4">
      <w:pPr>
        <w:jc w:val="both"/>
        <w:rPr>
          <w:rFonts w:ascii="Times New Roman" w:hAnsi="Times New Roman" w:cs="Times New Roman"/>
          <w:sz w:val="24"/>
          <w:szCs w:val="18"/>
          <w:shd w:val="clear" w:color="auto" w:fill="FFFFFF"/>
        </w:rPr>
      </w:pPr>
    </w:p>
    <w:p w:rsidR="00BE36BD" w:rsidRPr="006A423C" w:rsidRDefault="00BE36BD">
      <w:pPr>
        <w:rPr>
          <w:rFonts w:ascii="Times New Roman" w:hAnsi="Times New Roman" w:cs="Times New Roman"/>
          <w:sz w:val="24"/>
          <w:szCs w:val="18"/>
          <w:shd w:val="clear" w:color="auto" w:fill="FFFFFF"/>
        </w:rPr>
      </w:pPr>
    </w:p>
    <w:sectPr w:rsidR="00BE36BD" w:rsidRPr="006A423C" w:rsidSect="00040D38">
      <w:headerReference w:type="default" r:id="rId8"/>
      <w:pgSz w:w="16838" w:h="11906" w:orient="landscape"/>
      <w:pgMar w:top="426" w:right="1417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D73" w:rsidRDefault="00757D73" w:rsidP="0086295D">
      <w:pPr>
        <w:spacing w:after="0" w:line="240" w:lineRule="auto"/>
      </w:pPr>
      <w:r>
        <w:separator/>
      </w:r>
    </w:p>
  </w:endnote>
  <w:endnote w:type="continuationSeparator" w:id="0">
    <w:p w:rsidR="00757D73" w:rsidRDefault="00757D73" w:rsidP="00862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D73" w:rsidRDefault="00757D73" w:rsidP="0086295D">
      <w:pPr>
        <w:spacing w:after="0" w:line="240" w:lineRule="auto"/>
      </w:pPr>
      <w:r>
        <w:separator/>
      </w:r>
    </w:p>
  </w:footnote>
  <w:footnote w:type="continuationSeparator" w:id="0">
    <w:p w:rsidR="00757D73" w:rsidRDefault="00757D73" w:rsidP="00862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295D" w:rsidRDefault="0086295D">
    <w:pPr>
      <w:pStyle w:val="Cabealho"/>
    </w:pPr>
    <w:r>
      <w:rPr>
        <w:noProof/>
        <w:lang w:eastAsia="pt-PT"/>
      </w:rPr>
      <w:drawing>
        <wp:inline distT="0" distB="0" distL="0" distR="0" wp14:anchorId="636A31EB" wp14:editId="7C0A023F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297EE7"/>
    <w:multiLevelType w:val="multilevel"/>
    <w:tmpl w:val="4F2A80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22F"/>
    <w:rsid w:val="00040D38"/>
    <w:rsid w:val="000710C2"/>
    <w:rsid w:val="000F1AA0"/>
    <w:rsid w:val="00112CF0"/>
    <w:rsid w:val="001425CF"/>
    <w:rsid w:val="001A2DD2"/>
    <w:rsid w:val="002873B2"/>
    <w:rsid w:val="002D2CD8"/>
    <w:rsid w:val="003304DE"/>
    <w:rsid w:val="00362E14"/>
    <w:rsid w:val="00363489"/>
    <w:rsid w:val="00385D40"/>
    <w:rsid w:val="003D4B3F"/>
    <w:rsid w:val="004625F2"/>
    <w:rsid w:val="00471C4C"/>
    <w:rsid w:val="004756A7"/>
    <w:rsid w:val="004A1CD1"/>
    <w:rsid w:val="00506315"/>
    <w:rsid w:val="005174C1"/>
    <w:rsid w:val="005318FB"/>
    <w:rsid w:val="00546BCE"/>
    <w:rsid w:val="0055317B"/>
    <w:rsid w:val="005862A1"/>
    <w:rsid w:val="00594377"/>
    <w:rsid w:val="005B2BFA"/>
    <w:rsid w:val="005B4FA4"/>
    <w:rsid w:val="005E4B7A"/>
    <w:rsid w:val="00612BB2"/>
    <w:rsid w:val="00633967"/>
    <w:rsid w:val="006439DF"/>
    <w:rsid w:val="00660A9F"/>
    <w:rsid w:val="00661BB7"/>
    <w:rsid w:val="006A423C"/>
    <w:rsid w:val="006C6D92"/>
    <w:rsid w:val="006C78DC"/>
    <w:rsid w:val="006D5A00"/>
    <w:rsid w:val="006D63E2"/>
    <w:rsid w:val="006D648C"/>
    <w:rsid w:val="00742AD4"/>
    <w:rsid w:val="0074617C"/>
    <w:rsid w:val="00757D73"/>
    <w:rsid w:val="007867F3"/>
    <w:rsid w:val="007F2DE3"/>
    <w:rsid w:val="008341B8"/>
    <w:rsid w:val="0086147E"/>
    <w:rsid w:val="0086295D"/>
    <w:rsid w:val="00873656"/>
    <w:rsid w:val="00896D2E"/>
    <w:rsid w:val="008A3C88"/>
    <w:rsid w:val="008B1AE3"/>
    <w:rsid w:val="008E069D"/>
    <w:rsid w:val="0091251D"/>
    <w:rsid w:val="009152E3"/>
    <w:rsid w:val="00926C5A"/>
    <w:rsid w:val="009806E3"/>
    <w:rsid w:val="00993012"/>
    <w:rsid w:val="009C7668"/>
    <w:rsid w:val="00A35363"/>
    <w:rsid w:val="00A51443"/>
    <w:rsid w:val="00A66909"/>
    <w:rsid w:val="00A85A0B"/>
    <w:rsid w:val="00A97D7D"/>
    <w:rsid w:val="00B4283C"/>
    <w:rsid w:val="00B47BD9"/>
    <w:rsid w:val="00BE36BD"/>
    <w:rsid w:val="00BF6C12"/>
    <w:rsid w:val="00C04913"/>
    <w:rsid w:val="00C601EF"/>
    <w:rsid w:val="00C705B3"/>
    <w:rsid w:val="00CC4E95"/>
    <w:rsid w:val="00CE141E"/>
    <w:rsid w:val="00D147F0"/>
    <w:rsid w:val="00D16BF5"/>
    <w:rsid w:val="00DA0984"/>
    <w:rsid w:val="00DA7F05"/>
    <w:rsid w:val="00DC05FF"/>
    <w:rsid w:val="00DD1B93"/>
    <w:rsid w:val="00E264AC"/>
    <w:rsid w:val="00E520B9"/>
    <w:rsid w:val="00E84BB3"/>
    <w:rsid w:val="00EA47AC"/>
    <w:rsid w:val="00EE6DBD"/>
    <w:rsid w:val="00F61E98"/>
    <w:rsid w:val="00F8422F"/>
    <w:rsid w:val="00FA5DE0"/>
    <w:rsid w:val="00FB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B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A2DD2"/>
    <w:pPr>
      <w:ind w:left="720"/>
      <w:contextualSpacing/>
    </w:pPr>
  </w:style>
  <w:style w:type="table" w:styleId="Tabelacomgrelha">
    <w:name w:val="Table Grid"/>
    <w:basedOn w:val="Tabelanormal"/>
    <w:uiPriority w:val="59"/>
    <w:rsid w:val="00C0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73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7365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86295D"/>
  </w:style>
  <w:style w:type="paragraph" w:styleId="Rodap">
    <w:name w:val="footer"/>
    <w:basedOn w:val="Normal"/>
    <w:link w:val="Rodap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629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B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A2DD2"/>
    <w:pPr>
      <w:ind w:left="720"/>
      <w:contextualSpacing/>
    </w:pPr>
  </w:style>
  <w:style w:type="table" w:styleId="Tabelacomgrelha">
    <w:name w:val="Table Grid"/>
    <w:basedOn w:val="Tabelanormal"/>
    <w:uiPriority w:val="59"/>
    <w:rsid w:val="00C0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73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7365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86295D"/>
  </w:style>
  <w:style w:type="paragraph" w:styleId="Rodap">
    <w:name w:val="footer"/>
    <w:basedOn w:val="Normal"/>
    <w:link w:val="Rodap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6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1</Pages>
  <Words>327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7</cp:revision>
  <dcterms:created xsi:type="dcterms:W3CDTF">2021-03-29T15:00:00Z</dcterms:created>
  <dcterms:modified xsi:type="dcterms:W3CDTF">2021-04-04T17:04:00Z</dcterms:modified>
</cp:coreProperties>
</file>